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664D6" w:rsidRDefault="002664D6" w:rsidP="002664D6"/>
    <w:p w:rsidR="002664D6" w:rsidRDefault="002664D6" w:rsidP="002664D6">
      <w:pPr>
        <w:pStyle w:val="Caption"/>
        <w:keepNext/>
      </w:pPr>
      <w:r>
        <w:t xml:space="preserve">Table S3 Percentage of total SAs identified as hot/cold spots and statistically unsignificant for each county </w:t>
      </w:r>
    </w:p>
    <w:tbl>
      <w:tblPr>
        <w:tblW w:w="9344" w:type="dxa"/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6"/>
      </w:tblGrid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County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% Hotspot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% Non-Significant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% Cold-spot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Carlow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8.45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89.20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2.35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Cava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19.2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74.6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6.19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Clar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32.0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56.7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11.15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Cork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61.0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37.0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1.92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Donega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0.3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42.3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57.24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Dubli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31.6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66.3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2.03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Galway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41.6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49.1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9.24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Kerry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7.9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69.2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22.76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Kildar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0.1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52.0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47.84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Kilkenny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68.5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31.1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0.27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Laoi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0.0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78.4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21.54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Leitrim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4.0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49.7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46.24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Limerick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23.4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67.9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8.63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Longford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0.0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27.2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72.78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Louth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0.0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15.0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84.98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Mayo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3.2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84.9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11.82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Meath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0.1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25.1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74.73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Monagha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6.5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48.3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45.08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Offaly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4.5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88.8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6.64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Roscommo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8.9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73.2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17.82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Sligo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0.0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88.9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11.07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Tipperary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26.1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69.9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3.93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Waterford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67.2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32.7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0.00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Westmeath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11.8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81.7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6.49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Wexford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26.02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73.66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0.33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Wicklow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45.8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48.48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5.66</w:t>
            </w:r>
          </w:p>
        </w:tc>
      </w:tr>
      <w:tr w:rsidR="002664D6" w:rsidRPr="00660A93" w:rsidTr="00A224FE">
        <w:trPr>
          <w:trHeight w:val="257"/>
        </w:trPr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Total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27.14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57.50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4D6" w:rsidRPr="00C0770A" w:rsidRDefault="002664D6" w:rsidP="00A224FE">
            <w:pPr>
              <w:jc w:val="center"/>
              <w:rPr>
                <w:sz w:val="16"/>
                <w:szCs w:val="16"/>
              </w:rPr>
            </w:pPr>
            <w:r w:rsidRPr="00C0770A">
              <w:rPr>
                <w:sz w:val="16"/>
                <w:szCs w:val="16"/>
              </w:rPr>
              <w:t>15.36</w:t>
            </w:r>
          </w:p>
        </w:tc>
      </w:tr>
    </w:tbl>
    <w:p w:rsidR="002664D6" w:rsidRPr="00E53C76" w:rsidRDefault="002664D6" w:rsidP="002664D6">
      <w:pPr>
        <w:rPr>
          <w:rFonts w:ascii="Times New Roman" w:hAnsi="Times New Roman" w:cs="Times New Roman"/>
          <w:b/>
          <w:bCs/>
          <w:sz w:val="36"/>
          <w:szCs w:val="36"/>
          <w:lang w:val="fr-FR"/>
        </w:rPr>
      </w:pPr>
    </w:p>
    <w:p w:rsidR="000A6D16" w:rsidRDefault="000A6D16"/>
    <w:sectPr w:rsidR="000A6D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4D6"/>
    <w:rsid w:val="000A6D16"/>
    <w:rsid w:val="001B5EF4"/>
    <w:rsid w:val="001D0750"/>
    <w:rsid w:val="002664D6"/>
    <w:rsid w:val="00275630"/>
    <w:rsid w:val="002F5E88"/>
    <w:rsid w:val="00432C76"/>
    <w:rsid w:val="006E0E27"/>
    <w:rsid w:val="009A5ADC"/>
    <w:rsid w:val="00BE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49774B-F067-4E6D-BD2A-D400FF2E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64D6"/>
    <w:pPr>
      <w:spacing w:after="200" w:line="240" w:lineRule="auto"/>
      <w:ind w:firstLine="720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oudou</dc:creator>
  <cp:keywords/>
  <dc:description/>
  <cp:lastModifiedBy>Martin Boudou</cp:lastModifiedBy>
  <cp:revision>1</cp:revision>
  <dcterms:created xsi:type="dcterms:W3CDTF">2023-09-12T09:02:00Z</dcterms:created>
  <dcterms:modified xsi:type="dcterms:W3CDTF">2023-09-12T09:03:00Z</dcterms:modified>
</cp:coreProperties>
</file>